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729B3" w14:textId="21EC5F28" w:rsidR="009F28C1" w:rsidRPr="00C415BB" w:rsidRDefault="00722B96" w:rsidP="009F28C1">
      <w:pPr>
        <w:spacing w:line="360" w:lineRule="auto"/>
        <w:rPr>
          <w:rFonts w:ascii="Times New Roman" w:eastAsia="宋体" w:hAnsi="Times New Roman" w:cs="Times New Roman"/>
          <w:b/>
          <w:sz w:val="28"/>
          <w:szCs w:val="28"/>
          <w:shd w:val="clear" w:color="auto" w:fill="FFFFFF"/>
        </w:rPr>
      </w:pPr>
      <w:r>
        <w:rPr>
          <w:rFonts w:ascii="Times New Roman" w:eastAsia="宋体" w:hAnsi="Times New Roman" w:cs="Times New Roman"/>
          <w:b/>
          <w:sz w:val="28"/>
          <w:szCs w:val="28"/>
          <w:shd w:val="clear" w:color="auto" w:fill="FFFFFF"/>
        </w:rPr>
        <w:t>S</w:t>
      </w:r>
      <w:r w:rsidR="00375BA0">
        <w:rPr>
          <w:rFonts w:ascii="Times New Roman" w:eastAsia="宋体" w:hAnsi="Times New Roman" w:cs="Times New Roman"/>
          <w:b/>
          <w:sz w:val="28"/>
          <w:szCs w:val="28"/>
          <w:shd w:val="clear" w:color="auto" w:fill="FFFFFF"/>
        </w:rPr>
        <w:t>T</w:t>
      </w:r>
      <w:r>
        <w:rPr>
          <w:rFonts w:ascii="Times New Roman" w:eastAsia="宋体" w:hAnsi="Times New Roman" w:cs="Times New Roman"/>
          <w:b/>
          <w:sz w:val="28"/>
          <w:szCs w:val="28"/>
          <w:shd w:val="clear" w:color="auto" w:fill="FFFFFF"/>
        </w:rPr>
        <w:t xml:space="preserve">ABLE </w:t>
      </w:r>
      <w:r w:rsidR="00BC4711">
        <w:rPr>
          <w:rFonts w:ascii="Times New Roman" w:eastAsia="宋体" w:hAnsi="Times New Roman" w:cs="Times New Roman"/>
          <w:b/>
          <w:sz w:val="28"/>
          <w:szCs w:val="28"/>
          <w:shd w:val="clear" w:color="auto" w:fill="FFFFFF"/>
        </w:rPr>
        <w:t>2</w:t>
      </w:r>
      <w:r w:rsidR="009F28C1" w:rsidRPr="00C415BB">
        <w:rPr>
          <w:rFonts w:ascii="Times New Roman" w:eastAsia="宋体" w:hAnsi="Times New Roman" w:cs="Times New Roman"/>
          <w:b/>
          <w:sz w:val="28"/>
          <w:szCs w:val="28"/>
          <w:shd w:val="clear" w:color="auto" w:fill="FFFFFF"/>
        </w:rPr>
        <w:t>. T</w:t>
      </w:r>
      <w:r w:rsidR="009F28C1" w:rsidRPr="00C415BB">
        <w:rPr>
          <w:rFonts w:ascii="Times New Roman" w:eastAsia="宋体" w:hAnsi="Times New Roman" w:cs="Times New Roman" w:hint="eastAsia"/>
          <w:b/>
          <w:sz w:val="28"/>
          <w:szCs w:val="28"/>
          <w:shd w:val="clear" w:color="auto" w:fill="FFFFFF"/>
        </w:rPr>
        <w:t>h</w:t>
      </w:r>
      <w:r w:rsidR="009F28C1" w:rsidRPr="00C415BB">
        <w:rPr>
          <w:rFonts w:ascii="Times New Roman" w:eastAsia="宋体" w:hAnsi="Times New Roman" w:cs="Times New Roman"/>
          <w:b/>
          <w:sz w:val="28"/>
          <w:szCs w:val="28"/>
          <w:shd w:val="clear" w:color="auto" w:fill="FFFFFF"/>
        </w:rPr>
        <w:t xml:space="preserve">e primers sequences of BSP analysis  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8522"/>
      </w:tblGrid>
      <w:tr w:rsidR="009F28C1" w14:paraId="04864E13" w14:textId="77777777" w:rsidTr="00E431AD">
        <w:tc>
          <w:tcPr>
            <w:tcW w:w="85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D76690" w14:textId="77777777" w:rsidR="009F28C1" w:rsidRDefault="009F28C1" w:rsidP="00E431AD">
            <w:pPr>
              <w:spacing w:line="240" w:lineRule="atLeast"/>
              <w:ind w:left="560" w:hangingChars="200" w:hanging="560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6C1568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amplicon nam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 xml:space="preserve">   primer             sequence (5</w:t>
            </w:r>
            <w:r w:rsidRPr="000E6CF2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′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-3</w:t>
            </w:r>
            <w:r w:rsidRPr="000E6CF2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′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)</w:t>
            </w:r>
          </w:p>
        </w:tc>
      </w:tr>
      <w:tr w:rsidR="009F28C1" w14:paraId="4EEDFCA9" w14:textId="77777777" w:rsidTr="00E431AD">
        <w:tc>
          <w:tcPr>
            <w:tcW w:w="85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6DF0E1" w14:textId="77777777" w:rsidR="009F28C1" w:rsidRPr="00BB189E" w:rsidRDefault="009F28C1" w:rsidP="00E431AD">
            <w:pPr>
              <w:spacing w:line="240" w:lineRule="atLeast"/>
              <w:ind w:left="420" w:hangingChars="200" w:hanging="42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B189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S</w:t>
            </w:r>
            <w:r w:rsidRPr="00BB18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d7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a</w:t>
            </w:r>
            <w:r w:rsidRPr="00BB18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</w:t>
            </w:r>
            <w:r w:rsidRPr="00BB18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     </w:t>
            </w:r>
            <w:r w:rsidRPr="006C156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eft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_</w:t>
            </w:r>
            <w:r w:rsidRPr="006C156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imer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     </w:t>
            </w:r>
            <w:r w:rsidRPr="006C156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TTATTTGAATATTTTGTATAGTAGGAGGGGGA</w:t>
            </w:r>
          </w:p>
          <w:p w14:paraId="27BEABE3" w14:textId="77777777" w:rsidR="009F28C1" w:rsidRDefault="009F28C1" w:rsidP="00E431AD">
            <w:pPr>
              <w:spacing w:line="240" w:lineRule="atLeast"/>
              <w:ind w:left="420" w:hangingChars="200" w:hanging="42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B189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B18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    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         </w:t>
            </w:r>
            <w:r w:rsidRPr="006C156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ight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_</w:t>
            </w:r>
            <w:r w:rsidRPr="006C156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imer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    </w:t>
            </w:r>
            <w:r w:rsidRPr="006C156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AATACCAAAAATCACCACCATCCCCAC</w:t>
            </w:r>
          </w:p>
          <w:p w14:paraId="58D4F1E0" w14:textId="77777777" w:rsidR="009F28C1" w:rsidRPr="00BB189E" w:rsidRDefault="009F28C1" w:rsidP="00E431AD">
            <w:pPr>
              <w:spacing w:line="240" w:lineRule="atLeast"/>
              <w:ind w:left="525" w:hangingChars="250" w:hanging="525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B189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S</w:t>
            </w:r>
            <w:r w:rsidRPr="00BB18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d7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-b            </w:t>
            </w:r>
            <w:r w:rsidRPr="006C156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eft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6C156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imer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     </w:t>
            </w:r>
            <w:r w:rsidRPr="002C78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TAGGYGATAGTAGTAGTAGTAGGGGTT</w:t>
            </w:r>
          </w:p>
          <w:p w14:paraId="7C500EBA" w14:textId="77777777" w:rsidR="009F28C1" w:rsidRDefault="009F28C1" w:rsidP="00E431AD">
            <w:pPr>
              <w:spacing w:line="240" w:lineRule="atLeast"/>
              <w:ind w:left="525" w:hangingChars="250" w:hanging="525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B189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B18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    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         </w:t>
            </w:r>
            <w:r w:rsidRPr="006C156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ight_primer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    </w:t>
            </w:r>
            <w:r w:rsidRPr="002C78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TTTTTCCTTCTTCCAACAACCCAACC</w:t>
            </w:r>
          </w:p>
          <w:p w14:paraId="2651F0C1" w14:textId="77777777" w:rsidR="009F28C1" w:rsidRPr="00BB189E" w:rsidRDefault="009F28C1" w:rsidP="00E431AD">
            <w:pPr>
              <w:spacing w:line="240" w:lineRule="atLeast"/>
              <w:ind w:left="420" w:hangingChars="200" w:hanging="42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78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mad7-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            </w:t>
            </w:r>
            <w:r w:rsidRPr="002C78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eft-primer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     </w:t>
            </w:r>
            <w:r w:rsidRPr="002C78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GGTATAAGTTGTTTGTTAGTGTAGGGGT</w:t>
            </w:r>
          </w:p>
          <w:p w14:paraId="308DE745" w14:textId="77777777" w:rsidR="009F28C1" w:rsidRPr="00BB189E" w:rsidRDefault="009F28C1" w:rsidP="00E431AD">
            <w:pPr>
              <w:spacing w:line="240" w:lineRule="atLeast"/>
              <w:ind w:left="420" w:hangingChars="200" w:hanging="42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B189E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B18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     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         </w:t>
            </w:r>
            <w:r w:rsidRPr="006C156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ight_primer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    </w:t>
            </w:r>
            <w:r w:rsidRPr="002C783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ACRCCCRACCCCTAAACCCCTAAATAC</w:t>
            </w:r>
          </w:p>
        </w:tc>
      </w:tr>
    </w:tbl>
    <w:p w14:paraId="082D14C5" w14:textId="77777777" w:rsidR="00434347" w:rsidRPr="009F28C1" w:rsidRDefault="00434347"/>
    <w:sectPr w:rsidR="00434347" w:rsidRPr="009F28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86A187" w14:textId="77777777" w:rsidR="00DC6FA1" w:rsidRDefault="00DC6FA1" w:rsidP="009F28C1">
      <w:r>
        <w:separator/>
      </w:r>
    </w:p>
  </w:endnote>
  <w:endnote w:type="continuationSeparator" w:id="0">
    <w:p w14:paraId="657FD3FA" w14:textId="77777777" w:rsidR="00DC6FA1" w:rsidRDefault="00DC6FA1" w:rsidP="009F28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31233" w14:textId="77777777" w:rsidR="00DC6FA1" w:rsidRDefault="00DC6FA1" w:rsidP="009F28C1">
      <w:r>
        <w:separator/>
      </w:r>
    </w:p>
  </w:footnote>
  <w:footnote w:type="continuationSeparator" w:id="0">
    <w:p w14:paraId="19E3F0EE" w14:textId="77777777" w:rsidR="00DC6FA1" w:rsidRDefault="00DC6FA1" w:rsidP="009F28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15ACC"/>
    <w:rsid w:val="00021F36"/>
    <w:rsid w:val="00096BF5"/>
    <w:rsid w:val="00375BA0"/>
    <w:rsid w:val="00434347"/>
    <w:rsid w:val="004D09BE"/>
    <w:rsid w:val="005D75FE"/>
    <w:rsid w:val="00613835"/>
    <w:rsid w:val="00722B96"/>
    <w:rsid w:val="00815ACC"/>
    <w:rsid w:val="009F28C1"/>
    <w:rsid w:val="00BC4711"/>
    <w:rsid w:val="00CB3087"/>
    <w:rsid w:val="00DC6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FE0CFA"/>
  <w15:chartTrackingRefBased/>
  <w15:docId w15:val="{63A48380-BEED-449B-8A94-A8D6942E1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28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28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28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28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28C1"/>
    <w:rPr>
      <w:sz w:val="18"/>
      <w:szCs w:val="18"/>
    </w:rPr>
  </w:style>
  <w:style w:type="table" w:styleId="a7">
    <w:name w:val="Table Grid"/>
    <w:basedOn w:val="a1"/>
    <w:uiPriority w:val="59"/>
    <w:rsid w:val="009F28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P</dc:creator>
  <cp:keywords/>
  <dc:description/>
  <cp:lastModifiedBy>HYP</cp:lastModifiedBy>
  <cp:revision>6</cp:revision>
  <dcterms:created xsi:type="dcterms:W3CDTF">2022-05-03T02:07:00Z</dcterms:created>
  <dcterms:modified xsi:type="dcterms:W3CDTF">2022-10-31T00:55:00Z</dcterms:modified>
</cp:coreProperties>
</file>